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86D5B8" w14:textId="77777777" w:rsidR="00A2190A" w:rsidRPr="00A2190A" w:rsidRDefault="00A2190A" w:rsidP="00A2190A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bookmarkStart w:id="0" w:name="Editing"/>
      <w:bookmarkEnd w:id="0"/>
      <w:r w:rsidRPr="00A2190A">
        <w:rPr>
          <w:rFonts w:ascii="Times New Roman" w:hAnsi="Times New Roman" w:cs="Times New Roman"/>
          <w:b/>
          <w:sz w:val="24"/>
          <w:szCs w:val="28"/>
        </w:rPr>
        <w:t>Associations between complement components and vitamin D and the physical activities of daily living among a longevous population in Hainan, China</w:t>
      </w:r>
    </w:p>
    <w:p w14:paraId="6A7FD94F" w14:textId="77777777" w:rsidR="00A2190A" w:rsidRDefault="00A2190A" w:rsidP="00A2190A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988CABD" w14:textId="0B8AE500" w:rsidR="00A2190A" w:rsidRPr="00173172" w:rsidRDefault="00A2190A" w:rsidP="00A2190A">
      <w:pPr>
        <w:widowControl/>
        <w:jc w:val="left"/>
        <w:rPr>
          <w:rFonts w:ascii="Times New Roman" w:hAnsi="Times New Roman" w:cs="Times New Roman"/>
        </w:rPr>
      </w:pPr>
      <w:r w:rsidRPr="00A219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i Zhang, </w:t>
      </w:r>
      <w:proofErr w:type="spellStart"/>
      <w:r w:rsidRPr="00A2190A">
        <w:rPr>
          <w:rFonts w:ascii="Times New Roman" w:hAnsi="Times New Roman" w:cs="Times New Roman"/>
          <w:color w:val="000000" w:themeColor="text1"/>
          <w:sz w:val="24"/>
          <w:szCs w:val="24"/>
        </w:rPr>
        <w:t>Shihui</w:t>
      </w:r>
      <w:proofErr w:type="spellEnd"/>
      <w:r w:rsidRPr="00A219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3, </w:t>
      </w:r>
      <w:proofErr w:type="spellStart"/>
      <w:r w:rsidRPr="00A2190A">
        <w:rPr>
          <w:rFonts w:ascii="Times New Roman" w:hAnsi="Times New Roman" w:cs="Times New Roman"/>
          <w:color w:val="000000" w:themeColor="text1"/>
          <w:sz w:val="24"/>
          <w:szCs w:val="24"/>
        </w:rPr>
        <w:t>Minghao</w:t>
      </w:r>
      <w:proofErr w:type="spellEnd"/>
      <w:r w:rsidRPr="00A219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hao, </w:t>
      </w:r>
      <w:proofErr w:type="spellStart"/>
      <w:r w:rsidRPr="00A2190A">
        <w:rPr>
          <w:rFonts w:ascii="Times New Roman" w:hAnsi="Times New Roman" w:cs="Times New Roman"/>
          <w:color w:val="000000" w:themeColor="text1"/>
          <w:sz w:val="24"/>
          <w:szCs w:val="24"/>
        </w:rPr>
        <w:t>Deping</w:t>
      </w:r>
      <w:proofErr w:type="spellEnd"/>
      <w:r w:rsidRPr="00A219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u, </w:t>
      </w:r>
      <w:proofErr w:type="spellStart"/>
      <w:r w:rsidRPr="00A2190A">
        <w:rPr>
          <w:rFonts w:ascii="Times New Roman" w:hAnsi="Times New Roman" w:cs="Times New Roman"/>
          <w:color w:val="000000" w:themeColor="text1"/>
          <w:sz w:val="24"/>
          <w:szCs w:val="24"/>
        </w:rPr>
        <w:t>Yali</w:t>
      </w:r>
      <w:proofErr w:type="spellEnd"/>
      <w:r w:rsidRPr="00A219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hao, and Yao </w:t>
      </w:r>
      <w:proofErr w:type="spellStart"/>
      <w:r w:rsidRPr="00A2190A">
        <w:rPr>
          <w:rFonts w:ascii="Times New Roman" w:hAnsi="Times New Roman" w:cs="Times New Roman"/>
          <w:color w:val="000000" w:themeColor="text1"/>
          <w:sz w:val="24"/>
          <w:szCs w:val="24"/>
        </w:rPr>
        <w:t>Yao</w:t>
      </w:r>
      <w:proofErr w:type="spellEnd"/>
    </w:p>
    <w:p w14:paraId="1FD6A176" w14:textId="77777777" w:rsidR="00A2190A" w:rsidRDefault="00A2190A" w:rsidP="00A2190A">
      <w:pPr>
        <w:widowControl/>
        <w:jc w:val="left"/>
        <w:rPr>
          <w:rFonts w:ascii="Times New Roman" w:hAnsi="Times New Roman" w:cs="Times New Roman"/>
        </w:rPr>
      </w:pPr>
    </w:p>
    <w:p w14:paraId="09F760F5" w14:textId="77777777" w:rsidR="00A2190A" w:rsidRDefault="00A2190A" w:rsidP="00A2190A">
      <w:pPr>
        <w:widowControl/>
        <w:rPr>
          <w:rFonts w:ascii="Times New Roman" w:hAnsi="Times New Roman" w:cs="Times New Roman"/>
          <w:b/>
          <w:bCs/>
        </w:rPr>
      </w:pPr>
    </w:p>
    <w:p w14:paraId="684D9251" w14:textId="77777777" w:rsidR="00A2190A" w:rsidRDefault="00A2190A" w:rsidP="00A2190A">
      <w:pPr>
        <w:widowControl/>
        <w:rPr>
          <w:rFonts w:ascii="Times New Roman" w:hAnsi="Times New Roman" w:cs="Times New Roman"/>
          <w:b/>
          <w:bCs/>
        </w:rPr>
      </w:pPr>
    </w:p>
    <w:p w14:paraId="07FCE0EC" w14:textId="724F53C5" w:rsidR="00A2190A" w:rsidRPr="00173172" w:rsidRDefault="00A2190A" w:rsidP="00A2190A">
      <w:pPr>
        <w:widowControl/>
        <w:rPr>
          <w:rFonts w:ascii="Times New Roman" w:hAnsi="Times New Roman" w:cs="Times New Roman"/>
          <w:b/>
          <w:bCs/>
        </w:rPr>
      </w:pPr>
      <w:r w:rsidRPr="00173172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173172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…………………………………………………………………………………… Page 2</w:t>
      </w:r>
    </w:p>
    <w:p w14:paraId="0B4D61EE" w14:textId="1A78618E" w:rsidR="00A2190A" w:rsidRDefault="00A2190A" w:rsidP="00A2190A">
      <w:pPr>
        <w:widowControl/>
        <w:rPr>
          <w:rFonts w:ascii="Times New Roman" w:hAnsi="Times New Roman" w:cs="Times New Roman"/>
        </w:rPr>
      </w:pPr>
      <w:r w:rsidRPr="00A2190A">
        <w:rPr>
          <w:rFonts w:ascii="Times New Roman" w:hAnsi="Times New Roman" w:cs="Times New Roman"/>
        </w:rPr>
        <w:t>Rating scale of activities of daily living (ADLs) according to the Barthel Index</w:t>
      </w:r>
      <w:r w:rsidRPr="00173172">
        <w:rPr>
          <w:rFonts w:ascii="Times New Roman" w:hAnsi="Times New Roman" w:cs="Times New Roman"/>
        </w:rPr>
        <w:t>.</w:t>
      </w:r>
    </w:p>
    <w:p w14:paraId="32B290AC" w14:textId="77777777" w:rsidR="00A2190A" w:rsidRPr="00B574E1" w:rsidRDefault="00A2190A" w:rsidP="00A2190A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0764EC95" w14:textId="55CEAF43" w:rsidR="00A2190A" w:rsidRPr="00173172" w:rsidRDefault="00A2190A" w:rsidP="00A2190A">
      <w:pPr>
        <w:widowControl/>
        <w:rPr>
          <w:rFonts w:ascii="Times New Roman" w:hAnsi="Times New Roman" w:cs="Times New Roman"/>
          <w:b/>
          <w:bCs/>
        </w:rPr>
      </w:pPr>
      <w:r w:rsidRPr="00173172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173172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…………………………………………………………………………………… Page 3</w:t>
      </w:r>
    </w:p>
    <w:p w14:paraId="45D4B84A" w14:textId="77BD9A7C" w:rsidR="00A2190A" w:rsidRPr="0099496C" w:rsidRDefault="00A2190A" w:rsidP="00A2190A">
      <w:pPr>
        <w:widowControl/>
        <w:rPr>
          <w:rFonts w:ascii="Times New Roman" w:hAnsi="Times New Roman" w:cs="Times New Roman"/>
        </w:rPr>
      </w:pPr>
      <w:r w:rsidRPr="00A2190A">
        <w:rPr>
          <w:rFonts w:ascii="Times New Roman" w:hAnsi="Times New Roman" w:cs="Times New Roman"/>
        </w:rPr>
        <w:t>Component C3 and its interactions with vitamin D for physical dependency</w:t>
      </w:r>
      <w:r>
        <w:rPr>
          <w:rFonts w:ascii="Times New Roman" w:hAnsi="Times New Roman" w:cs="Times New Roman"/>
        </w:rPr>
        <w:t>.</w:t>
      </w:r>
    </w:p>
    <w:p w14:paraId="0CAED683" w14:textId="77777777" w:rsidR="00A2190A" w:rsidRDefault="00A2190A" w:rsidP="00A2190A">
      <w:pPr>
        <w:widowControl/>
        <w:rPr>
          <w:rFonts w:ascii="Times New Roman" w:hAnsi="Times New Roman" w:cs="Times New Roman"/>
        </w:rPr>
      </w:pPr>
    </w:p>
    <w:p w14:paraId="2A681B16" w14:textId="024A74FA" w:rsidR="00A2190A" w:rsidRPr="00173172" w:rsidRDefault="00A2190A" w:rsidP="00A2190A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3 </w:t>
      </w:r>
      <w:r>
        <w:rPr>
          <w:rFonts w:ascii="Times New Roman" w:hAnsi="Times New Roman" w:cs="Times New Roman"/>
          <w:b/>
          <w:bCs/>
        </w:rPr>
        <w:t>………………………………………………………………………………</w:t>
      </w:r>
      <w:r>
        <w:rPr>
          <w:rFonts w:ascii="Times New Roman" w:hAnsi="Times New Roman" w:cs="Times New Roman"/>
          <w:b/>
          <w:bCs/>
        </w:rPr>
        <w:t>…...</w:t>
      </w:r>
      <w:r>
        <w:rPr>
          <w:rFonts w:ascii="Times New Roman" w:hAnsi="Times New Roman" w:cs="Times New Roman"/>
          <w:b/>
          <w:bCs/>
        </w:rPr>
        <w:t xml:space="preserve"> Page </w:t>
      </w:r>
      <w:r>
        <w:rPr>
          <w:rFonts w:ascii="Times New Roman" w:hAnsi="Times New Roman" w:cs="Times New Roman"/>
          <w:b/>
          <w:bCs/>
        </w:rPr>
        <w:t>4</w:t>
      </w:r>
      <w:r w:rsidRPr="00173172">
        <w:rPr>
          <w:rFonts w:ascii="Times New Roman" w:hAnsi="Times New Roman" w:cs="Times New Roman"/>
          <w:b/>
          <w:bCs/>
        </w:rPr>
        <w:t xml:space="preserve"> </w:t>
      </w:r>
    </w:p>
    <w:p w14:paraId="76E3D702" w14:textId="3FDC8FF1" w:rsidR="00A2190A" w:rsidRDefault="00A2190A" w:rsidP="00A2190A">
      <w:pPr>
        <w:widowControl/>
        <w:rPr>
          <w:rFonts w:ascii="Times New Roman" w:hAnsi="Times New Roman" w:cs="Times New Roman"/>
        </w:rPr>
      </w:pPr>
      <w:r w:rsidRPr="00A2190A">
        <w:rPr>
          <w:rFonts w:ascii="Times New Roman" w:hAnsi="Times New Roman" w:cs="Times New Roman"/>
        </w:rPr>
        <w:t>Component C4 and its interaction with vitamin D for physical dependency</w:t>
      </w:r>
      <w:r>
        <w:rPr>
          <w:rFonts w:ascii="Times New Roman" w:hAnsi="Times New Roman" w:cs="Times New Roman"/>
        </w:rPr>
        <w:t>.</w:t>
      </w:r>
    </w:p>
    <w:p w14:paraId="1DBC5486" w14:textId="77777777" w:rsidR="00A2190A" w:rsidRDefault="00A2190A" w:rsidP="00A2190A">
      <w:pPr>
        <w:widowControl/>
        <w:rPr>
          <w:rFonts w:ascii="Times New Roman" w:hAnsi="Times New Roman" w:cs="Times New Roman"/>
        </w:rPr>
      </w:pPr>
    </w:p>
    <w:p w14:paraId="71848AB7" w14:textId="4048DD17" w:rsidR="00A2190A" w:rsidRDefault="00A2190A" w:rsidP="00A2190A">
      <w:pPr>
        <w:sectPr w:rsidR="00A2190A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96AF245" w14:textId="77777777" w:rsidR="00A2190A" w:rsidRPr="000004AE" w:rsidRDefault="00A2190A" w:rsidP="00A2190A">
      <w:pPr>
        <w:pStyle w:val="Default"/>
        <w:spacing w:after="120" w:line="360" w:lineRule="auto"/>
        <w:jc w:val="both"/>
        <w:rPr>
          <w:rFonts w:ascii="Times New Roman" w:hAnsi="Times New Roman" w:cs="Times New Roman"/>
          <w:b/>
          <w:color w:val="auto"/>
        </w:rPr>
      </w:pPr>
      <w:r w:rsidRPr="000004AE">
        <w:rPr>
          <w:rFonts w:ascii="Times New Roman" w:hAnsi="Times New Roman" w:cs="Times New Roman"/>
          <w:b/>
          <w:bCs/>
          <w:color w:val="auto"/>
        </w:rPr>
        <w:lastRenderedPageBreak/>
        <w:t>Table</w:t>
      </w:r>
      <w:r w:rsidRPr="000004AE">
        <w:rPr>
          <w:rFonts w:ascii="Times New Roman" w:hAnsi="Times New Roman" w:cs="Times New Roman"/>
          <w:b/>
          <w:color w:val="auto"/>
        </w:rPr>
        <w:t xml:space="preserve"> S1.</w:t>
      </w:r>
      <w:r w:rsidRPr="000004AE">
        <w:rPr>
          <w:rFonts w:ascii="Times New Roman" w:hAnsi="Times New Roman" w:cs="Times New Roman"/>
          <w:color w:val="auto"/>
        </w:rPr>
        <w:t xml:space="preserve"> Rating scale of activities of daily living (ADLs) according to the Barthel Index</w:t>
      </w:r>
    </w:p>
    <w:tbl>
      <w:tblPr>
        <w:tblW w:w="1465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924"/>
        <w:gridCol w:w="5053"/>
        <w:gridCol w:w="1757"/>
        <w:gridCol w:w="5916"/>
      </w:tblGrid>
      <w:tr w:rsidR="00A2190A" w:rsidRPr="000004AE" w14:paraId="054D661E" w14:textId="77777777" w:rsidTr="00E97507">
        <w:trPr>
          <w:trHeight w:val="377"/>
        </w:trPr>
        <w:tc>
          <w:tcPr>
            <w:tcW w:w="19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6DD2372" w14:textId="77777777" w:rsidR="00A2190A" w:rsidRPr="000004AE" w:rsidRDefault="00A2190A" w:rsidP="00E97507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bCs/>
                <w:color w:val="auto"/>
                <w:kern w:val="2"/>
              </w:rPr>
            </w:pPr>
            <w:r w:rsidRPr="000004AE">
              <w:rPr>
                <w:rFonts w:ascii="Times New Roman" w:hAnsi="Times New Roman" w:cs="Times New Roman"/>
                <w:bCs/>
                <w:color w:val="auto"/>
                <w:kern w:val="2"/>
              </w:rPr>
              <w:t>Task</w:t>
            </w:r>
          </w:p>
        </w:tc>
        <w:tc>
          <w:tcPr>
            <w:tcW w:w="5053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</w:tcPr>
          <w:p w14:paraId="7CA5B935" w14:textId="77777777" w:rsidR="00A2190A" w:rsidRPr="000004AE" w:rsidRDefault="00A2190A" w:rsidP="00E97507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bCs/>
                <w:color w:val="auto"/>
                <w:kern w:val="2"/>
              </w:rPr>
            </w:pPr>
            <w:r w:rsidRPr="000004AE">
              <w:rPr>
                <w:rFonts w:ascii="Times New Roman" w:hAnsi="Times New Roman" w:cs="Times New Roman"/>
                <w:bCs/>
                <w:color w:val="auto"/>
                <w:kern w:val="2"/>
              </w:rPr>
              <w:t>Rating</w:t>
            </w:r>
          </w:p>
        </w:tc>
        <w:tc>
          <w:tcPr>
            <w:tcW w:w="1757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</w:tcPr>
          <w:p w14:paraId="7CBF1C90" w14:textId="77777777" w:rsidR="00A2190A" w:rsidRPr="000004AE" w:rsidRDefault="00A2190A" w:rsidP="00E97507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bCs/>
                <w:color w:val="auto"/>
                <w:kern w:val="2"/>
              </w:rPr>
            </w:pPr>
            <w:r w:rsidRPr="000004AE">
              <w:rPr>
                <w:rFonts w:ascii="Times New Roman" w:hAnsi="Times New Roman" w:cs="Times New Roman"/>
                <w:bCs/>
                <w:color w:val="auto"/>
                <w:kern w:val="2"/>
              </w:rPr>
              <w:t>Task</w:t>
            </w:r>
          </w:p>
        </w:tc>
        <w:tc>
          <w:tcPr>
            <w:tcW w:w="5916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</w:tcPr>
          <w:p w14:paraId="4AB7B952" w14:textId="77777777" w:rsidR="00A2190A" w:rsidRPr="000004AE" w:rsidRDefault="00A2190A" w:rsidP="00E97507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bCs/>
                <w:color w:val="auto"/>
                <w:kern w:val="2"/>
              </w:rPr>
            </w:pPr>
            <w:r w:rsidRPr="000004AE">
              <w:rPr>
                <w:rFonts w:ascii="Times New Roman" w:hAnsi="Times New Roman" w:cs="Times New Roman"/>
                <w:bCs/>
                <w:color w:val="auto"/>
                <w:kern w:val="2"/>
              </w:rPr>
              <w:t>Rating</w:t>
            </w:r>
          </w:p>
        </w:tc>
      </w:tr>
      <w:tr w:rsidR="00A2190A" w:rsidRPr="000004AE" w14:paraId="0827B7C6" w14:textId="77777777" w:rsidTr="00E97507">
        <w:trPr>
          <w:trHeight w:val="768"/>
        </w:trPr>
        <w:tc>
          <w:tcPr>
            <w:tcW w:w="19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055352E3" w14:textId="77777777" w:rsidR="00A2190A" w:rsidRPr="000004AE" w:rsidRDefault="00A2190A" w:rsidP="00E97507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bCs/>
                <w:color w:val="auto"/>
                <w:kern w:val="2"/>
              </w:rPr>
            </w:pPr>
            <w:r w:rsidRPr="000004AE">
              <w:rPr>
                <w:rFonts w:ascii="Times New Roman" w:hAnsi="Times New Roman" w:cs="Times New Roman"/>
                <w:bCs/>
                <w:color w:val="auto"/>
                <w:kern w:val="2"/>
              </w:rPr>
              <w:t>Bathing</w:t>
            </w:r>
          </w:p>
        </w:tc>
        <w:tc>
          <w:tcPr>
            <w:tcW w:w="5053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689F749A" w14:textId="77777777" w:rsidR="00A2190A" w:rsidRPr="000004AE" w:rsidRDefault="00A2190A" w:rsidP="00E97507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</w:rPr>
            </w:pPr>
            <w:r w:rsidRPr="000004AE">
              <w:rPr>
                <w:rFonts w:ascii="Times New Roman" w:hAnsi="Times New Roman" w:cs="Times New Roman"/>
                <w:color w:val="auto"/>
                <w:kern w:val="2"/>
              </w:rPr>
              <w:t>0 = dependent</w:t>
            </w:r>
          </w:p>
          <w:p w14:paraId="4849233E" w14:textId="77777777" w:rsidR="00A2190A" w:rsidRPr="000004AE" w:rsidRDefault="00A2190A" w:rsidP="00E97507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</w:rPr>
            </w:pPr>
            <w:r w:rsidRPr="000004AE">
              <w:rPr>
                <w:rFonts w:ascii="Times New Roman" w:hAnsi="Times New Roman" w:cs="Times New Roman"/>
                <w:color w:val="auto"/>
                <w:kern w:val="2"/>
              </w:rPr>
              <w:t>5 = independent</w:t>
            </w:r>
          </w:p>
        </w:tc>
        <w:tc>
          <w:tcPr>
            <w:tcW w:w="1757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8D9DF8F" w14:textId="77777777" w:rsidR="00A2190A" w:rsidRPr="000004AE" w:rsidRDefault="00A2190A" w:rsidP="00E97507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</w:rPr>
            </w:pPr>
            <w:r w:rsidRPr="000004AE">
              <w:rPr>
                <w:rFonts w:ascii="Times New Roman" w:hAnsi="Times New Roman" w:cs="Times New Roman"/>
                <w:color w:val="auto"/>
                <w:kern w:val="2"/>
              </w:rPr>
              <w:t>Grooming</w:t>
            </w:r>
          </w:p>
        </w:tc>
        <w:tc>
          <w:tcPr>
            <w:tcW w:w="5916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19624938" w14:textId="77777777" w:rsidR="00A2190A" w:rsidRPr="000004AE" w:rsidRDefault="00A2190A" w:rsidP="00E97507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</w:rPr>
            </w:pPr>
            <w:r w:rsidRPr="000004AE">
              <w:rPr>
                <w:rFonts w:ascii="Times New Roman" w:hAnsi="Times New Roman" w:cs="Times New Roman"/>
                <w:color w:val="auto"/>
                <w:kern w:val="2"/>
              </w:rPr>
              <w:t>0 = needing help for personal care</w:t>
            </w:r>
          </w:p>
          <w:p w14:paraId="6A9F9BC5" w14:textId="77777777" w:rsidR="00A2190A" w:rsidRPr="000004AE" w:rsidRDefault="00A2190A" w:rsidP="00E97507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</w:rPr>
            </w:pPr>
            <w:r w:rsidRPr="000004AE">
              <w:rPr>
                <w:rFonts w:ascii="Times New Roman" w:hAnsi="Times New Roman" w:cs="Times New Roman"/>
                <w:color w:val="auto"/>
                <w:kern w:val="2"/>
              </w:rPr>
              <w:t>5 = independent</w:t>
            </w:r>
          </w:p>
        </w:tc>
      </w:tr>
      <w:tr w:rsidR="00A2190A" w:rsidRPr="000004AE" w14:paraId="26009532" w14:textId="77777777" w:rsidTr="00E97507">
        <w:trPr>
          <w:trHeight w:val="1537"/>
        </w:trPr>
        <w:tc>
          <w:tcPr>
            <w:tcW w:w="19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6C1ED49" w14:textId="77777777" w:rsidR="00A2190A" w:rsidRPr="000004AE" w:rsidRDefault="00A2190A" w:rsidP="00E97507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bCs/>
                <w:color w:val="auto"/>
                <w:kern w:val="2"/>
              </w:rPr>
            </w:pPr>
            <w:r w:rsidRPr="000004AE">
              <w:rPr>
                <w:rFonts w:ascii="Times New Roman" w:hAnsi="Times New Roman" w:cs="Times New Roman"/>
                <w:bCs/>
                <w:color w:val="auto"/>
                <w:kern w:val="2"/>
              </w:rPr>
              <w:t>Feeding</w:t>
            </w:r>
          </w:p>
        </w:tc>
        <w:tc>
          <w:tcPr>
            <w:tcW w:w="5053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</w:tcPr>
          <w:p w14:paraId="08B8F8DE" w14:textId="77777777" w:rsidR="00A2190A" w:rsidRPr="000004AE" w:rsidRDefault="00A2190A" w:rsidP="00E97507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</w:rPr>
            </w:pPr>
            <w:r w:rsidRPr="000004AE">
              <w:rPr>
                <w:rFonts w:ascii="Times New Roman" w:hAnsi="Times New Roman" w:cs="Times New Roman"/>
                <w:color w:val="auto"/>
                <w:kern w:val="2"/>
              </w:rPr>
              <w:t>0 = unable</w:t>
            </w:r>
          </w:p>
          <w:p w14:paraId="3B300D21" w14:textId="77777777" w:rsidR="00A2190A" w:rsidRPr="000004AE" w:rsidRDefault="00A2190A" w:rsidP="00E97507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</w:rPr>
            </w:pPr>
            <w:r w:rsidRPr="000004AE">
              <w:rPr>
                <w:rFonts w:ascii="Times New Roman" w:hAnsi="Times New Roman" w:cs="Times New Roman"/>
                <w:color w:val="auto"/>
                <w:kern w:val="2"/>
              </w:rPr>
              <w:t>5 = needing help for cutting and spreading food or requiring modified diet</w:t>
            </w:r>
          </w:p>
          <w:p w14:paraId="3D747278" w14:textId="77777777" w:rsidR="00A2190A" w:rsidRPr="000004AE" w:rsidRDefault="00A2190A" w:rsidP="00E97507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</w:rPr>
            </w:pPr>
            <w:r w:rsidRPr="000004AE">
              <w:rPr>
                <w:rFonts w:ascii="Times New Roman" w:hAnsi="Times New Roman" w:cs="Times New Roman"/>
                <w:color w:val="auto"/>
                <w:kern w:val="2"/>
              </w:rPr>
              <w:t>10 = independent</w:t>
            </w:r>
          </w:p>
        </w:tc>
        <w:tc>
          <w:tcPr>
            <w:tcW w:w="1757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</w:tcPr>
          <w:p w14:paraId="37584A60" w14:textId="77777777" w:rsidR="00A2190A" w:rsidRPr="000004AE" w:rsidRDefault="00A2190A" w:rsidP="00E97507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</w:rPr>
            </w:pPr>
            <w:r w:rsidRPr="000004AE">
              <w:rPr>
                <w:rFonts w:ascii="Times New Roman" w:hAnsi="Times New Roman" w:cs="Times New Roman"/>
                <w:color w:val="auto"/>
                <w:kern w:val="2"/>
              </w:rPr>
              <w:t>Dressing</w:t>
            </w:r>
          </w:p>
        </w:tc>
        <w:tc>
          <w:tcPr>
            <w:tcW w:w="5916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</w:tcPr>
          <w:p w14:paraId="512A041D" w14:textId="77777777" w:rsidR="00A2190A" w:rsidRPr="000004AE" w:rsidRDefault="00A2190A" w:rsidP="00E97507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</w:rPr>
            </w:pPr>
            <w:r w:rsidRPr="000004AE">
              <w:rPr>
                <w:rFonts w:ascii="Times New Roman" w:hAnsi="Times New Roman" w:cs="Times New Roman"/>
                <w:color w:val="auto"/>
                <w:kern w:val="2"/>
              </w:rPr>
              <w:t>0 = dependent</w:t>
            </w:r>
          </w:p>
          <w:p w14:paraId="53ECB210" w14:textId="77777777" w:rsidR="00A2190A" w:rsidRPr="000004AE" w:rsidRDefault="00A2190A" w:rsidP="00E97507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</w:rPr>
            </w:pPr>
            <w:r w:rsidRPr="000004AE">
              <w:rPr>
                <w:rFonts w:ascii="Times New Roman" w:hAnsi="Times New Roman" w:cs="Times New Roman"/>
                <w:color w:val="auto"/>
                <w:kern w:val="2"/>
              </w:rPr>
              <w:t>5 = needing help, but can do about half unaided</w:t>
            </w:r>
          </w:p>
          <w:p w14:paraId="3A77EE5F" w14:textId="77777777" w:rsidR="00A2190A" w:rsidRPr="000004AE" w:rsidRDefault="00A2190A" w:rsidP="00E97507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</w:rPr>
            </w:pPr>
            <w:r w:rsidRPr="000004AE">
              <w:rPr>
                <w:rFonts w:ascii="Times New Roman" w:hAnsi="Times New Roman" w:cs="Times New Roman"/>
                <w:color w:val="auto"/>
                <w:kern w:val="2"/>
              </w:rPr>
              <w:t>10 = independent (including buttons, zips, and laces)</w:t>
            </w:r>
          </w:p>
        </w:tc>
      </w:tr>
      <w:tr w:rsidR="00A2190A" w:rsidRPr="000004AE" w14:paraId="5149CF65" w14:textId="77777777" w:rsidTr="00E97507">
        <w:trPr>
          <w:trHeight w:val="1160"/>
        </w:trPr>
        <w:tc>
          <w:tcPr>
            <w:tcW w:w="19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7F685B1A" w14:textId="77777777" w:rsidR="00A2190A" w:rsidRPr="000004AE" w:rsidRDefault="00A2190A" w:rsidP="00E97507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bCs/>
                <w:color w:val="auto"/>
                <w:kern w:val="2"/>
              </w:rPr>
            </w:pPr>
            <w:r w:rsidRPr="000004AE">
              <w:rPr>
                <w:rFonts w:ascii="Times New Roman" w:hAnsi="Times New Roman" w:cs="Times New Roman"/>
                <w:bCs/>
                <w:color w:val="auto"/>
                <w:kern w:val="2"/>
              </w:rPr>
              <w:t>Bowel control</w:t>
            </w:r>
          </w:p>
        </w:tc>
        <w:tc>
          <w:tcPr>
            <w:tcW w:w="5053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617C00A2" w14:textId="77777777" w:rsidR="00A2190A" w:rsidRPr="000004AE" w:rsidRDefault="00A2190A" w:rsidP="00E97507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</w:rPr>
            </w:pPr>
            <w:r w:rsidRPr="000004AE">
              <w:rPr>
                <w:rFonts w:ascii="Times New Roman" w:hAnsi="Times New Roman" w:cs="Times New Roman"/>
                <w:color w:val="auto"/>
                <w:kern w:val="2"/>
              </w:rPr>
              <w:t>0 = incontinent or needing to be given enemas</w:t>
            </w:r>
          </w:p>
          <w:p w14:paraId="6D31415B" w14:textId="77777777" w:rsidR="00A2190A" w:rsidRPr="000004AE" w:rsidRDefault="00A2190A" w:rsidP="00E97507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</w:rPr>
            </w:pPr>
            <w:r w:rsidRPr="000004AE">
              <w:rPr>
                <w:rFonts w:ascii="Times New Roman" w:hAnsi="Times New Roman" w:cs="Times New Roman"/>
                <w:color w:val="auto"/>
                <w:kern w:val="2"/>
              </w:rPr>
              <w:t>5 = occasional accident</w:t>
            </w:r>
          </w:p>
          <w:p w14:paraId="15A53F97" w14:textId="77777777" w:rsidR="00A2190A" w:rsidRPr="000004AE" w:rsidRDefault="00A2190A" w:rsidP="00E97507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</w:rPr>
            </w:pPr>
            <w:r w:rsidRPr="000004AE">
              <w:rPr>
                <w:rFonts w:ascii="Times New Roman" w:hAnsi="Times New Roman" w:cs="Times New Roman"/>
                <w:color w:val="auto"/>
                <w:kern w:val="2"/>
              </w:rPr>
              <w:t>10 = continent</w:t>
            </w:r>
          </w:p>
        </w:tc>
        <w:tc>
          <w:tcPr>
            <w:tcW w:w="1757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7F853D52" w14:textId="77777777" w:rsidR="00A2190A" w:rsidRPr="000004AE" w:rsidRDefault="00A2190A" w:rsidP="00E97507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</w:rPr>
            </w:pPr>
            <w:r w:rsidRPr="000004AE">
              <w:rPr>
                <w:rFonts w:ascii="Times New Roman" w:hAnsi="Times New Roman" w:cs="Times New Roman"/>
                <w:color w:val="auto"/>
                <w:kern w:val="2"/>
              </w:rPr>
              <w:t>Urinary control</w:t>
            </w:r>
          </w:p>
        </w:tc>
        <w:tc>
          <w:tcPr>
            <w:tcW w:w="5916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358E7F35" w14:textId="77777777" w:rsidR="00A2190A" w:rsidRPr="000004AE" w:rsidRDefault="00A2190A" w:rsidP="00E97507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</w:rPr>
            </w:pPr>
            <w:r w:rsidRPr="000004AE">
              <w:rPr>
                <w:rFonts w:ascii="Times New Roman" w:hAnsi="Times New Roman" w:cs="Times New Roman"/>
                <w:color w:val="auto"/>
                <w:kern w:val="2"/>
              </w:rPr>
              <w:t>0 = incontinent or catheterized and unable to manage alone</w:t>
            </w:r>
          </w:p>
          <w:p w14:paraId="36B2D704" w14:textId="77777777" w:rsidR="00A2190A" w:rsidRPr="000004AE" w:rsidRDefault="00A2190A" w:rsidP="00E97507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</w:rPr>
            </w:pPr>
            <w:r w:rsidRPr="000004AE">
              <w:rPr>
                <w:rFonts w:ascii="Times New Roman" w:hAnsi="Times New Roman" w:cs="Times New Roman"/>
                <w:color w:val="auto"/>
                <w:kern w:val="2"/>
              </w:rPr>
              <w:t>5 = occasional accident</w:t>
            </w:r>
          </w:p>
          <w:p w14:paraId="05EF883A" w14:textId="77777777" w:rsidR="00A2190A" w:rsidRPr="000004AE" w:rsidRDefault="00A2190A" w:rsidP="00E97507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</w:rPr>
            </w:pPr>
            <w:r w:rsidRPr="000004AE">
              <w:rPr>
                <w:rFonts w:ascii="Times New Roman" w:hAnsi="Times New Roman" w:cs="Times New Roman"/>
                <w:color w:val="auto"/>
                <w:kern w:val="2"/>
              </w:rPr>
              <w:t>10 = continent</w:t>
            </w:r>
          </w:p>
        </w:tc>
      </w:tr>
      <w:tr w:rsidR="00A2190A" w:rsidRPr="000004AE" w14:paraId="623EAF19" w14:textId="77777777" w:rsidTr="00E97507">
        <w:trPr>
          <w:trHeight w:val="1537"/>
        </w:trPr>
        <w:tc>
          <w:tcPr>
            <w:tcW w:w="19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7A6239F" w14:textId="77777777" w:rsidR="00A2190A" w:rsidRPr="000004AE" w:rsidRDefault="00A2190A" w:rsidP="00E97507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bCs/>
                <w:color w:val="auto"/>
                <w:kern w:val="2"/>
              </w:rPr>
            </w:pPr>
            <w:r w:rsidRPr="000004AE">
              <w:rPr>
                <w:rFonts w:ascii="Times New Roman" w:hAnsi="Times New Roman" w:cs="Times New Roman"/>
                <w:bCs/>
                <w:color w:val="auto"/>
                <w:kern w:val="2"/>
              </w:rPr>
              <w:t>Toilet use</w:t>
            </w:r>
          </w:p>
        </w:tc>
        <w:tc>
          <w:tcPr>
            <w:tcW w:w="5053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</w:tcPr>
          <w:p w14:paraId="5BB13AA4" w14:textId="77777777" w:rsidR="00A2190A" w:rsidRPr="000004AE" w:rsidRDefault="00A2190A" w:rsidP="00E97507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</w:rPr>
            </w:pPr>
            <w:r w:rsidRPr="000004AE">
              <w:rPr>
                <w:rFonts w:ascii="Times New Roman" w:hAnsi="Times New Roman" w:cs="Times New Roman"/>
                <w:color w:val="auto"/>
                <w:kern w:val="2"/>
              </w:rPr>
              <w:t>0 = unable</w:t>
            </w:r>
          </w:p>
          <w:p w14:paraId="3923820A" w14:textId="77777777" w:rsidR="00A2190A" w:rsidRPr="000004AE" w:rsidRDefault="00A2190A" w:rsidP="00E97507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</w:rPr>
            </w:pPr>
            <w:r w:rsidRPr="000004AE">
              <w:rPr>
                <w:rFonts w:ascii="Times New Roman" w:hAnsi="Times New Roman" w:cs="Times New Roman"/>
                <w:color w:val="auto"/>
                <w:kern w:val="2"/>
              </w:rPr>
              <w:t>5 = needing some help, but can do something alone</w:t>
            </w:r>
          </w:p>
          <w:p w14:paraId="22409905" w14:textId="77777777" w:rsidR="00A2190A" w:rsidRPr="000004AE" w:rsidRDefault="00A2190A" w:rsidP="00E97507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</w:rPr>
            </w:pPr>
            <w:r w:rsidRPr="000004AE">
              <w:rPr>
                <w:rFonts w:ascii="Times New Roman" w:hAnsi="Times New Roman" w:cs="Times New Roman"/>
                <w:color w:val="auto"/>
                <w:kern w:val="2"/>
              </w:rPr>
              <w:t>10 = independent (on and off, dressing, wiping)</w:t>
            </w:r>
          </w:p>
        </w:tc>
        <w:tc>
          <w:tcPr>
            <w:tcW w:w="1757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</w:tcPr>
          <w:p w14:paraId="233B1110" w14:textId="77777777" w:rsidR="00A2190A" w:rsidRPr="000004AE" w:rsidRDefault="00A2190A" w:rsidP="00E97507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</w:rPr>
            </w:pPr>
            <w:r w:rsidRPr="000004AE">
              <w:rPr>
                <w:rFonts w:ascii="Times New Roman" w:hAnsi="Times New Roman" w:cs="Times New Roman"/>
                <w:color w:val="auto"/>
                <w:kern w:val="2"/>
              </w:rPr>
              <w:t>Stair climbing</w:t>
            </w:r>
          </w:p>
        </w:tc>
        <w:tc>
          <w:tcPr>
            <w:tcW w:w="5916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</w:tcPr>
          <w:p w14:paraId="2C0A47CA" w14:textId="77777777" w:rsidR="00A2190A" w:rsidRPr="000004AE" w:rsidRDefault="00A2190A" w:rsidP="00E97507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</w:rPr>
            </w:pPr>
            <w:r w:rsidRPr="000004AE">
              <w:rPr>
                <w:rFonts w:ascii="Times New Roman" w:hAnsi="Times New Roman" w:cs="Times New Roman"/>
                <w:color w:val="auto"/>
                <w:kern w:val="2"/>
              </w:rPr>
              <w:t>0 =unable</w:t>
            </w:r>
          </w:p>
          <w:p w14:paraId="2170D3F8" w14:textId="77777777" w:rsidR="00A2190A" w:rsidRPr="000004AE" w:rsidRDefault="00A2190A" w:rsidP="00E97507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</w:rPr>
            </w:pPr>
            <w:r w:rsidRPr="000004AE">
              <w:rPr>
                <w:rFonts w:ascii="Times New Roman" w:hAnsi="Times New Roman" w:cs="Times New Roman"/>
                <w:color w:val="auto"/>
                <w:kern w:val="2"/>
              </w:rPr>
              <w:t>5= needing help (verbal, physical, carrying aid)</w:t>
            </w:r>
          </w:p>
          <w:p w14:paraId="0080A4CB" w14:textId="77777777" w:rsidR="00A2190A" w:rsidRPr="000004AE" w:rsidRDefault="00A2190A" w:rsidP="00E97507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</w:rPr>
            </w:pPr>
            <w:r w:rsidRPr="000004AE">
              <w:rPr>
                <w:rFonts w:ascii="Times New Roman" w:hAnsi="Times New Roman" w:cs="Times New Roman"/>
                <w:color w:val="auto"/>
                <w:kern w:val="2"/>
              </w:rPr>
              <w:t>10 = independent</w:t>
            </w:r>
          </w:p>
        </w:tc>
      </w:tr>
      <w:tr w:rsidR="00A2190A" w:rsidRPr="000004AE" w14:paraId="381E2208" w14:textId="77777777" w:rsidTr="00E97507">
        <w:trPr>
          <w:trHeight w:val="1523"/>
        </w:trPr>
        <w:tc>
          <w:tcPr>
            <w:tcW w:w="19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19D04A7F" w14:textId="77777777" w:rsidR="00A2190A" w:rsidRPr="000004AE" w:rsidRDefault="00A2190A" w:rsidP="00E97507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bCs/>
                <w:color w:val="auto"/>
                <w:kern w:val="2"/>
              </w:rPr>
            </w:pPr>
            <w:r w:rsidRPr="000004AE">
              <w:rPr>
                <w:rFonts w:ascii="Times New Roman" w:hAnsi="Times New Roman" w:cs="Times New Roman"/>
                <w:bCs/>
                <w:color w:val="auto"/>
                <w:kern w:val="2"/>
              </w:rPr>
              <w:t>Transferring from bed to chair</w:t>
            </w:r>
          </w:p>
        </w:tc>
        <w:tc>
          <w:tcPr>
            <w:tcW w:w="5053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66C6A51A" w14:textId="77777777" w:rsidR="00A2190A" w:rsidRPr="000004AE" w:rsidRDefault="00A2190A" w:rsidP="00E97507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</w:rPr>
            </w:pPr>
            <w:r w:rsidRPr="000004AE">
              <w:rPr>
                <w:rFonts w:ascii="Times New Roman" w:hAnsi="Times New Roman" w:cs="Times New Roman"/>
                <w:color w:val="auto"/>
                <w:kern w:val="2"/>
              </w:rPr>
              <w:t>0 = unable, no sitting balance</w:t>
            </w:r>
          </w:p>
          <w:p w14:paraId="6DB8D4C6" w14:textId="77777777" w:rsidR="00A2190A" w:rsidRPr="000004AE" w:rsidRDefault="00A2190A" w:rsidP="00E97507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</w:rPr>
            </w:pPr>
            <w:r w:rsidRPr="000004AE">
              <w:rPr>
                <w:rFonts w:ascii="Times New Roman" w:hAnsi="Times New Roman" w:cs="Times New Roman"/>
                <w:color w:val="auto"/>
                <w:kern w:val="2"/>
              </w:rPr>
              <w:t>5 = major help (one or two people), can sit</w:t>
            </w:r>
          </w:p>
          <w:p w14:paraId="66C79335" w14:textId="77777777" w:rsidR="00A2190A" w:rsidRPr="000004AE" w:rsidRDefault="00A2190A" w:rsidP="00E97507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</w:rPr>
            </w:pPr>
            <w:r w:rsidRPr="000004AE">
              <w:rPr>
                <w:rFonts w:ascii="Times New Roman" w:hAnsi="Times New Roman" w:cs="Times New Roman"/>
                <w:color w:val="auto"/>
                <w:kern w:val="2"/>
              </w:rPr>
              <w:t>10 = minor help (verbal or physical)</w:t>
            </w:r>
          </w:p>
          <w:p w14:paraId="11674C05" w14:textId="77777777" w:rsidR="00A2190A" w:rsidRPr="000004AE" w:rsidRDefault="00A2190A" w:rsidP="00E97507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</w:rPr>
            </w:pPr>
            <w:r w:rsidRPr="000004AE">
              <w:rPr>
                <w:rFonts w:ascii="Times New Roman" w:hAnsi="Times New Roman" w:cs="Times New Roman"/>
                <w:color w:val="auto"/>
                <w:kern w:val="2"/>
              </w:rPr>
              <w:t>15 = independent</w:t>
            </w:r>
          </w:p>
        </w:tc>
        <w:tc>
          <w:tcPr>
            <w:tcW w:w="1757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42DC27A5" w14:textId="77777777" w:rsidR="00A2190A" w:rsidRPr="000004AE" w:rsidRDefault="00A2190A" w:rsidP="00E97507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</w:rPr>
            </w:pPr>
            <w:r w:rsidRPr="000004AE">
              <w:rPr>
                <w:rFonts w:ascii="Times New Roman" w:hAnsi="Times New Roman" w:cs="Times New Roman"/>
                <w:color w:val="auto"/>
                <w:kern w:val="2"/>
              </w:rPr>
              <w:t>Walking (on level surface)</w:t>
            </w:r>
          </w:p>
        </w:tc>
        <w:tc>
          <w:tcPr>
            <w:tcW w:w="5916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2F2F2"/>
          </w:tcPr>
          <w:p w14:paraId="12E9B7E4" w14:textId="77777777" w:rsidR="00A2190A" w:rsidRPr="000004AE" w:rsidRDefault="00A2190A" w:rsidP="00E97507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</w:rPr>
            </w:pPr>
            <w:r w:rsidRPr="000004AE">
              <w:rPr>
                <w:rFonts w:ascii="Times New Roman" w:hAnsi="Times New Roman" w:cs="Times New Roman"/>
                <w:color w:val="auto"/>
                <w:kern w:val="2"/>
              </w:rPr>
              <w:t>0 = immobile or &lt;20 m</w:t>
            </w:r>
          </w:p>
          <w:p w14:paraId="2B405C3A" w14:textId="77777777" w:rsidR="00A2190A" w:rsidRPr="000004AE" w:rsidRDefault="00A2190A" w:rsidP="00E97507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</w:rPr>
            </w:pPr>
            <w:r w:rsidRPr="000004AE">
              <w:rPr>
                <w:rFonts w:ascii="Times New Roman" w:hAnsi="Times New Roman" w:cs="Times New Roman"/>
                <w:color w:val="auto"/>
                <w:kern w:val="2"/>
              </w:rPr>
              <w:t>5 = wheelchair independent, &gt;20 m</w:t>
            </w:r>
          </w:p>
          <w:p w14:paraId="5F1EF1F6" w14:textId="77777777" w:rsidR="00A2190A" w:rsidRPr="000004AE" w:rsidRDefault="00A2190A" w:rsidP="00E97507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</w:rPr>
            </w:pPr>
            <w:r w:rsidRPr="000004AE">
              <w:rPr>
                <w:rFonts w:ascii="Times New Roman" w:hAnsi="Times New Roman" w:cs="Times New Roman"/>
                <w:color w:val="auto"/>
                <w:kern w:val="2"/>
              </w:rPr>
              <w:t>10 = walking with the help of one person, &gt;20 m</w:t>
            </w:r>
          </w:p>
          <w:p w14:paraId="413562DA" w14:textId="77777777" w:rsidR="00A2190A" w:rsidRPr="000004AE" w:rsidRDefault="00A2190A" w:rsidP="00E97507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kern w:val="2"/>
              </w:rPr>
            </w:pPr>
            <w:r w:rsidRPr="000004AE">
              <w:rPr>
                <w:rFonts w:ascii="Times New Roman" w:hAnsi="Times New Roman" w:cs="Times New Roman"/>
                <w:color w:val="auto"/>
                <w:kern w:val="2"/>
              </w:rPr>
              <w:t>15 = independent (but may use aid such as a stick) &gt;20 m</w:t>
            </w:r>
          </w:p>
        </w:tc>
      </w:tr>
    </w:tbl>
    <w:p w14:paraId="770C68C4" w14:textId="77777777" w:rsidR="00A2190A" w:rsidRPr="000004AE" w:rsidRDefault="00A2190A" w:rsidP="00A2190A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</w:rPr>
      </w:pPr>
    </w:p>
    <w:p w14:paraId="321C1B91" w14:textId="77777777" w:rsidR="00A2190A" w:rsidRPr="000004AE" w:rsidRDefault="00A2190A" w:rsidP="00A2190A">
      <w:pPr>
        <w:spacing w:after="120" w:line="360" w:lineRule="auto"/>
        <w:rPr>
          <w:rFonts w:ascii="Times New Roman" w:hAnsi="Times New Roman" w:cs="Times New Roman"/>
          <w:b/>
          <w:bCs/>
        </w:rPr>
      </w:pPr>
      <w:r w:rsidRPr="000004AE">
        <w:rPr>
          <w:rFonts w:ascii="Times New Roman" w:hAnsi="Times New Roman" w:cs="Times New Roman"/>
          <w:b/>
          <w:bCs/>
        </w:rPr>
        <w:br w:type="page"/>
      </w:r>
      <w:r w:rsidRPr="000004AE">
        <w:rPr>
          <w:rFonts w:ascii="Times New Roman" w:hAnsi="Times New Roman" w:cs="Times New Roman"/>
          <w:b/>
          <w:bCs/>
        </w:rPr>
        <w:lastRenderedPageBreak/>
        <w:t xml:space="preserve"> </w:t>
      </w:r>
      <w:r w:rsidRPr="000004AE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Pr="000004AE">
        <w:rPr>
          <w:rFonts w:ascii="Times New Roman" w:hAnsi="Times New Roman" w:cs="Times New Roman"/>
          <w:bCs/>
          <w:sz w:val="24"/>
          <w:szCs w:val="24"/>
        </w:rPr>
        <w:t xml:space="preserve"> Component C3 and its interactions with vitamin D for physical dependenc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72"/>
        <w:gridCol w:w="834"/>
        <w:gridCol w:w="834"/>
        <w:gridCol w:w="834"/>
        <w:gridCol w:w="954"/>
        <w:gridCol w:w="222"/>
        <w:gridCol w:w="834"/>
        <w:gridCol w:w="834"/>
        <w:gridCol w:w="834"/>
        <w:gridCol w:w="954"/>
        <w:gridCol w:w="222"/>
        <w:gridCol w:w="834"/>
        <w:gridCol w:w="834"/>
        <w:gridCol w:w="834"/>
        <w:gridCol w:w="954"/>
      </w:tblGrid>
      <w:tr w:rsidR="00A2190A" w:rsidRPr="000004AE" w14:paraId="29D0873E" w14:textId="77777777" w:rsidTr="00E97507">
        <w:trPr>
          <w:trHeight w:val="303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5A66F5" w14:textId="77777777" w:rsidR="00A2190A" w:rsidRPr="000004AE" w:rsidRDefault="00A2190A" w:rsidP="00E97507">
            <w:pPr>
              <w:spacing w:before="240" w:after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Featur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2CCAAD" w14:textId="77777777" w:rsidR="00A2190A" w:rsidRPr="000004AE" w:rsidRDefault="00A2190A" w:rsidP="00E9750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682A7D" w14:textId="77777777" w:rsidR="00A2190A" w:rsidRPr="000004AE" w:rsidRDefault="00A2190A" w:rsidP="00E9750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32B682" w14:textId="77777777" w:rsidR="00A2190A" w:rsidRPr="000004AE" w:rsidRDefault="00A2190A" w:rsidP="00E9750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905C6F" w14:textId="77777777" w:rsidR="00A2190A" w:rsidRPr="000004AE" w:rsidRDefault="00A2190A" w:rsidP="00E9750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370BE8" w14:textId="77777777" w:rsidR="00A2190A" w:rsidRPr="000004AE" w:rsidRDefault="00A2190A" w:rsidP="00E9750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</w:tr>
      <w:tr w:rsidR="00A2190A" w:rsidRPr="000004AE" w14:paraId="63BFABA7" w14:textId="77777777" w:rsidTr="00E97507">
        <w:trPr>
          <w:trHeight w:val="50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E125B2" w14:textId="77777777" w:rsidR="00A2190A" w:rsidRPr="000004AE" w:rsidRDefault="00A2190A" w:rsidP="00E97507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700524" w14:textId="77777777" w:rsidR="00A2190A" w:rsidRPr="000004AE" w:rsidRDefault="00A2190A" w:rsidP="00E97507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8209FF" w14:textId="77777777" w:rsidR="00A2190A" w:rsidRPr="000004AE" w:rsidRDefault="00A2190A" w:rsidP="00E97507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C66643" w14:textId="77777777" w:rsidR="00A2190A" w:rsidRPr="000004AE" w:rsidRDefault="00A2190A" w:rsidP="00E97507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4DDE06" w14:textId="77777777" w:rsidR="00A2190A" w:rsidRPr="000004AE" w:rsidRDefault="00A2190A" w:rsidP="00E9750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4B632C" w14:textId="77777777" w:rsidR="00A2190A" w:rsidRPr="000004AE" w:rsidRDefault="00A2190A" w:rsidP="00E9750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286468" w14:textId="77777777" w:rsidR="00A2190A" w:rsidRPr="000004AE" w:rsidRDefault="00A2190A" w:rsidP="00E97507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A09FF4" w14:textId="77777777" w:rsidR="00A2190A" w:rsidRPr="000004AE" w:rsidRDefault="00A2190A" w:rsidP="00E97507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2539FF" w14:textId="77777777" w:rsidR="00A2190A" w:rsidRPr="000004AE" w:rsidRDefault="00A2190A" w:rsidP="00E97507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2EA3C2" w14:textId="77777777" w:rsidR="00A2190A" w:rsidRPr="000004AE" w:rsidRDefault="00A2190A" w:rsidP="00E9750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4D2531" w14:textId="77777777" w:rsidR="00A2190A" w:rsidRPr="000004AE" w:rsidRDefault="00A2190A" w:rsidP="00E9750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9888DE" w14:textId="77777777" w:rsidR="00A2190A" w:rsidRPr="000004AE" w:rsidRDefault="00A2190A" w:rsidP="00E97507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C76BBC" w14:textId="77777777" w:rsidR="00A2190A" w:rsidRPr="000004AE" w:rsidRDefault="00A2190A" w:rsidP="00E97507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7D0941" w14:textId="77777777" w:rsidR="00A2190A" w:rsidRPr="000004AE" w:rsidRDefault="00A2190A" w:rsidP="00E97507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D8C30E" w14:textId="77777777" w:rsidR="00A2190A" w:rsidRPr="000004AE" w:rsidRDefault="00A2190A" w:rsidP="00E9750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A2190A" w:rsidRPr="000004AE" w14:paraId="32D4FB71" w14:textId="77777777" w:rsidTr="00E97507">
        <w:trPr>
          <w:trHeight w:val="61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290F04" w14:textId="77777777" w:rsidR="00A2190A" w:rsidRPr="000004AE" w:rsidRDefault="00A2190A" w:rsidP="00E97507">
            <w:pPr>
              <w:adjustRightIn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3 &gt; </w:t>
            </w: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97.0 mg/d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31F522" w14:textId="77777777" w:rsidR="00A2190A" w:rsidRPr="000004AE" w:rsidRDefault="00A2190A" w:rsidP="00E97507">
            <w:pPr>
              <w:tabs>
                <w:tab w:val="decimal" w:pos="317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−0.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95C34F" w14:textId="77777777" w:rsidR="00A2190A" w:rsidRPr="000004AE" w:rsidRDefault="00A2190A" w:rsidP="00E97507">
            <w:pPr>
              <w:tabs>
                <w:tab w:val="decimal" w:pos="317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72A31D" w14:textId="77777777" w:rsidR="00A2190A" w:rsidRPr="000004AE" w:rsidRDefault="00A2190A" w:rsidP="00E97507">
            <w:pPr>
              <w:tabs>
                <w:tab w:val="decimal" w:pos="317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E866D4" w14:textId="77777777" w:rsidR="00A2190A" w:rsidRPr="000004AE" w:rsidRDefault="00A2190A" w:rsidP="00E97507">
            <w:pPr>
              <w:tabs>
                <w:tab w:val="decimal" w:pos="317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BD9DF2" w14:textId="77777777" w:rsidR="00A2190A" w:rsidRPr="000004AE" w:rsidRDefault="00A2190A" w:rsidP="00E97507">
            <w:pPr>
              <w:tabs>
                <w:tab w:val="decimal" w:pos="317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6118F7" w14:textId="77777777" w:rsidR="00A2190A" w:rsidRPr="000004AE" w:rsidRDefault="00A2190A" w:rsidP="00E97507">
            <w:pPr>
              <w:tabs>
                <w:tab w:val="decimal" w:pos="317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−0.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07A394" w14:textId="77777777" w:rsidR="00A2190A" w:rsidRPr="000004AE" w:rsidRDefault="00A2190A" w:rsidP="00E97507">
            <w:pPr>
              <w:tabs>
                <w:tab w:val="decimal" w:pos="317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1B5BAE" w14:textId="77777777" w:rsidR="00A2190A" w:rsidRPr="000004AE" w:rsidRDefault="00A2190A" w:rsidP="00E97507">
            <w:pPr>
              <w:tabs>
                <w:tab w:val="decimal" w:pos="317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98DFE1" w14:textId="77777777" w:rsidR="00A2190A" w:rsidRPr="000004AE" w:rsidRDefault="00A2190A" w:rsidP="00E97507">
            <w:pPr>
              <w:tabs>
                <w:tab w:val="decimal" w:pos="317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D18105" w14:textId="77777777" w:rsidR="00A2190A" w:rsidRPr="000004AE" w:rsidRDefault="00A2190A" w:rsidP="00E97507">
            <w:pPr>
              <w:tabs>
                <w:tab w:val="decimal" w:pos="317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4F8531" w14:textId="77777777" w:rsidR="00A2190A" w:rsidRPr="000004AE" w:rsidRDefault="00A2190A" w:rsidP="00E97507">
            <w:pPr>
              <w:tabs>
                <w:tab w:val="decimal" w:pos="317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−0.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B5839D" w14:textId="77777777" w:rsidR="00A2190A" w:rsidRPr="000004AE" w:rsidRDefault="00A2190A" w:rsidP="00E97507">
            <w:pPr>
              <w:tabs>
                <w:tab w:val="decimal" w:pos="317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86FD92" w14:textId="77777777" w:rsidR="00A2190A" w:rsidRPr="000004AE" w:rsidRDefault="00A2190A" w:rsidP="00E97507">
            <w:pPr>
              <w:tabs>
                <w:tab w:val="decimal" w:pos="317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BA9439" w14:textId="77777777" w:rsidR="00A2190A" w:rsidRPr="000004AE" w:rsidRDefault="00A2190A" w:rsidP="00E97507">
            <w:pPr>
              <w:tabs>
                <w:tab w:val="decimal" w:pos="317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</w:tr>
      <w:tr w:rsidR="00A2190A" w:rsidRPr="000004AE" w14:paraId="2DF1E03F" w14:textId="77777777" w:rsidTr="00E97507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BEE263" w14:textId="77777777" w:rsidR="00A2190A" w:rsidRPr="000004AE" w:rsidRDefault="00A2190A" w:rsidP="00E97507">
            <w:pPr>
              <w:adjustRightIn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25(OH)D&lt; 20 </w:t>
            </w: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n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FFBC9E" w14:textId="77777777" w:rsidR="00A2190A" w:rsidRPr="000004AE" w:rsidRDefault="00A2190A" w:rsidP="00E97507">
            <w:pPr>
              <w:tabs>
                <w:tab w:val="decimal" w:pos="317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F3CC46" w14:textId="77777777" w:rsidR="00A2190A" w:rsidRPr="000004AE" w:rsidRDefault="00A2190A" w:rsidP="00E97507">
            <w:pPr>
              <w:tabs>
                <w:tab w:val="decimal" w:pos="317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F048DC" w14:textId="77777777" w:rsidR="00A2190A" w:rsidRPr="000004AE" w:rsidRDefault="00A2190A" w:rsidP="00E97507">
            <w:pPr>
              <w:tabs>
                <w:tab w:val="decimal" w:pos="317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1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27F8F0" w14:textId="77777777" w:rsidR="00A2190A" w:rsidRPr="000004AE" w:rsidRDefault="00A2190A" w:rsidP="00E97507">
            <w:pPr>
              <w:tabs>
                <w:tab w:val="decimal" w:pos="317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85E0F0" w14:textId="77777777" w:rsidR="00A2190A" w:rsidRPr="000004AE" w:rsidRDefault="00A2190A" w:rsidP="00E97507">
            <w:pPr>
              <w:tabs>
                <w:tab w:val="decimal" w:pos="317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13112E" w14:textId="77777777" w:rsidR="00A2190A" w:rsidRPr="000004AE" w:rsidRDefault="00A2190A" w:rsidP="00E97507">
            <w:pPr>
              <w:tabs>
                <w:tab w:val="decimal" w:pos="317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87022F" w14:textId="77777777" w:rsidR="00A2190A" w:rsidRPr="000004AE" w:rsidRDefault="00A2190A" w:rsidP="00E97507">
            <w:pPr>
              <w:tabs>
                <w:tab w:val="decimal" w:pos="317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6B6AEB" w14:textId="77777777" w:rsidR="00A2190A" w:rsidRPr="000004AE" w:rsidRDefault="00A2190A" w:rsidP="00E97507">
            <w:pPr>
              <w:tabs>
                <w:tab w:val="decimal" w:pos="317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1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F16270" w14:textId="77777777" w:rsidR="00A2190A" w:rsidRPr="000004AE" w:rsidRDefault="00A2190A" w:rsidP="00E97507">
            <w:pPr>
              <w:tabs>
                <w:tab w:val="decimal" w:pos="317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5A1B7B" w14:textId="77777777" w:rsidR="00A2190A" w:rsidRPr="000004AE" w:rsidRDefault="00A2190A" w:rsidP="00E97507">
            <w:pPr>
              <w:tabs>
                <w:tab w:val="decimal" w:pos="317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DD31BF" w14:textId="77777777" w:rsidR="00A2190A" w:rsidRPr="000004AE" w:rsidRDefault="00A2190A" w:rsidP="00E97507">
            <w:pPr>
              <w:tabs>
                <w:tab w:val="decimal" w:pos="317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CA5416" w14:textId="77777777" w:rsidR="00A2190A" w:rsidRPr="000004AE" w:rsidRDefault="00A2190A" w:rsidP="00E97507">
            <w:pPr>
              <w:tabs>
                <w:tab w:val="decimal" w:pos="317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08B8D1" w14:textId="77777777" w:rsidR="00A2190A" w:rsidRPr="000004AE" w:rsidRDefault="00A2190A" w:rsidP="00E97507">
            <w:pPr>
              <w:tabs>
                <w:tab w:val="decimal" w:pos="317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1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A70830" w14:textId="77777777" w:rsidR="00A2190A" w:rsidRPr="000004AE" w:rsidRDefault="00A2190A" w:rsidP="00E97507">
            <w:pPr>
              <w:tabs>
                <w:tab w:val="decimal" w:pos="317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2190A" w:rsidRPr="000004AE" w14:paraId="3872E5D5" w14:textId="77777777" w:rsidTr="00E97507">
        <w:trPr>
          <w:trHeight w:val="3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349D51" w14:textId="77777777" w:rsidR="00A2190A" w:rsidRPr="000004AE" w:rsidRDefault="00A2190A" w:rsidP="00E97507">
            <w:pPr>
              <w:adjustRightIn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C3</w:t>
            </w:r>
            <w:r w:rsidRPr="000004AE"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  <w:t>×</w:t>
            </w:r>
            <w:r w:rsidRPr="0000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25(OH)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83EA65" w14:textId="77777777" w:rsidR="00A2190A" w:rsidRPr="000004AE" w:rsidRDefault="00A2190A" w:rsidP="00E97507">
            <w:pPr>
              <w:tabs>
                <w:tab w:val="decimal" w:pos="317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−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3E07C" w14:textId="77777777" w:rsidR="00A2190A" w:rsidRPr="000004AE" w:rsidRDefault="00A2190A" w:rsidP="00E97507">
            <w:pPr>
              <w:tabs>
                <w:tab w:val="decimal" w:pos="317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7CCF1" w14:textId="77777777" w:rsidR="00A2190A" w:rsidRPr="000004AE" w:rsidRDefault="00A2190A" w:rsidP="00E97507">
            <w:pPr>
              <w:tabs>
                <w:tab w:val="decimal" w:pos="317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3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DEF80" w14:textId="77777777" w:rsidR="00A2190A" w:rsidRPr="000004AE" w:rsidRDefault="00A2190A" w:rsidP="00E97507">
            <w:pPr>
              <w:tabs>
                <w:tab w:val="decimal" w:pos="317"/>
              </w:tabs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9D2F3" w14:textId="77777777" w:rsidR="00A2190A" w:rsidRPr="000004AE" w:rsidRDefault="00A2190A" w:rsidP="00E97507">
            <w:pPr>
              <w:tabs>
                <w:tab w:val="decimal" w:pos="317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CE78C3" w14:textId="77777777" w:rsidR="00A2190A" w:rsidRPr="000004AE" w:rsidRDefault="00A2190A" w:rsidP="00E97507">
            <w:pPr>
              <w:tabs>
                <w:tab w:val="decimal" w:pos="317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−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BAB6D" w14:textId="77777777" w:rsidR="00A2190A" w:rsidRPr="000004AE" w:rsidRDefault="00A2190A" w:rsidP="00E97507">
            <w:pPr>
              <w:tabs>
                <w:tab w:val="decimal" w:pos="317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C6596" w14:textId="77777777" w:rsidR="00A2190A" w:rsidRPr="000004AE" w:rsidRDefault="00A2190A" w:rsidP="00E97507">
            <w:pPr>
              <w:tabs>
                <w:tab w:val="decimal" w:pos="317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022866" w14:textId="77777777" w:rsidR="00A2190A" w:rsidRPr="000004AE" w:rsidRDefault="00A2190A" w:rsidP="00E97507">
            <w:pPr>
              <w:tabs>
                <w:tab w:val="decimal" w:pos="317"/>
              </w:tabs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4A307" w14:textId="77777777" w:rsidR="00A2190A" w:rsidRPr="000004AE" w:rsidRDefault="00A2190A" w:rsidP="00E97507">
            <w:pPr>
              <w:tabs>
                <w:tab w:val="decimal" w:pos="317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F1271" w14:textId="77777777" w:rsidR="00A2190A" w:rsidRPr="000004AE" w:rsidRDefault="00A2190A" w:rsidP="00E97507">
            <w:pPr>
              <w:tabs>
                <w:tab w:val="decimal" w:pos="317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−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35D28" w14:textId="77777777" w:rsidR="00A2190A" w:rsidRPr="000004AE" w:rsidRDefault="00A2190A" w:rsidP="00E97507">
            <w:pPr>
              <w:tabs>
                <w:tab w:val="decimal" w:pos="317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994C9" w14:textId="77777777" w:rsidR="00A2190A" w:rsidRPr="000004AE" w:rsidRDefault="00A2190A" w:rsidP="00E97507">
            <w:pPr>
              <w:tabs>
                <w:tab w:val="decimal" w:pos="317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DA0EA" w14:textId="77777777" w:rsidR="00A2190A" w:rsidRPr="000004AE" w:rsidRDefault="00A2190A" w:rsidP="00E97507">
            <w:pPr>
              <w:tabs>
                <w:tab w:val="decimal" w:pos="317"/>
              </w:tabs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</w:tbl>
    <w:p w14:paraId="2AE7F864" w14:textId="77777777" w:rsidR="00A2190A" w:rsidRPr="000004AE" w:rsidRDefault="00A2190A" w:rsidP="00A2190A">
      <w:pPr>
        <w:spacing w:line="360" w:lineRule="auto"/>
        <w:rPr>
          <w:rFonts w:ascii="Times New Roman" w:hAnsi="Times New Roman" w:cs="Times New Roman"/>
          <w:kern w:val="0"/>
        </w:rPr>
      </w:pPr>
      <w:r w:rsidRPr="000004AE">
        <w:rPr>
          <w:rFonts w:ascii="Times New Roman" w:hAnsi="Times New Roman" w:cs="Times New Roman"/>
        </w:rPr>
        <w:t>Abbreviations</w:t>
      </w:r>
      <w:r w:rsidRPr="000004AE">
        <w:rPr>
          <w:rFonts w:ascii="Times New Roman" w:hAnsi="Times New Roman" w:cs="Times New Roman"/>
          <w:kern w:val="0"/>
        </w:rPr>
        <w:t xml:space="preserve">: </w:t>
      </w:r>
      <w:r w:rsidRPr="000004AE">
        <w:rPr>
          <w:rFonts w:ascii="Times New Roman" w:hAnsi="Times New Roman" w:cs="Times New Roman"/>
        </w:rPr>
        <w:t>25(OH)D: 25-hydroxyvitamin D; C3: complement component 3.</w:t>
      </w:r>
    </w:p>
    <w:p w14:paraId="2030F044" w14:textId="77777777" w:rsidR="00A2190A" w:rsidRPr="000004AE" w:rsidRDefault="00A2190A" w:rsidP="00A2190A">
      <w:pPr>
        <w:spacing w:line="360" w:lineRule="auto"/>
        <w:ind w:right="1342"/>
        <w:rPr>
          <w:rFonts w:ascii="Times New Roman" w:hAnsi="Times New Roman" w:cs="Times New Roman"/>
          <w:kern w:val="0"/>
          <w:szCs w:val="21"/>
        </w:rPr>
      </w:pPr>
      <w:r w:rsidRPr="000004AE">
        <w:rPr>
          <w:rFonts w:ascii="Times New Roman" w:hAnsi="Times New Roman" w:cs="Times New Roman"/>
          <w:kern w:val="0"/>
        </w:rPr>
        <w:t>Model 1: unadjusted; Model 2: adjusted for sex, age, BMI, education, smoking and drinking habits; Model 3: further adjusted for depressive syndromes, visual and auditory impairments, SBP, DBP, FBG, TC, eGFR, CRP, and season of blood collection.</w:t>
      </w:r>
    </w:p>
    <w:p w14:paraId="107E35AD" w14:textId="77777777" w:rsidR="00A2190A" w:rsidRPr="000004AE" w:rsidRDefault="00A2190A" w:rsidP="00A2190A">
      <w:pPr>
        <w:spacing w:line="360" w:lineRule="auto"/>
        <w:rPr>
          <w:rFonts w:ascii="Times New Roman" w:hAnsi="Times New Roman" w:cs="Times New Roman"/>
        </w:rPr>
      </w:pPr>
    </w:p>
    <w:p w14:paraId="54DDE093" w14:textId="77777777" w:rsidR="00A2190A" w:rsidRPr="000004AE" w:rsidRDefault="00A2190A" w:rsidP="00A2190A">
      <w:pPr>
        <w:spacing w:after="120" w:line="360" w:lineRule="auto"/>
        <w:rPr>
          <w:rFonts w:ascii="Times New Roman" w:hAnsi="Times New Roman" w:cs="Times New Roman"/>
          <w:bCs/>
        </w:rPr>
      </w:pPr>
      <w:r w:rsidRPr="000004AE">
        <w:rPr>
          <w:rFonts w:ascii="Times New Roman" w:hAnsi="Times New Roman" w:cs="Times New Roman"/>
          <w:b/>
          <w:bCs/>
        </w:rPr>
        <w:br w:type="page"/>
      </w:r>
      <w:r w:rsidRPr="000004A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.</w:t>
      </w:r>
      <w:r w:rsidRPr="000004AE">
        <w:rPr>
          <w:rFonts w:ascii="Times New Roman" w:hAnsi="Times New Roman" w:cs="Times New Roman"/>
          <w:bCs/>
          <w:sz w:val="24"/>
          <w:szCs w:val="24"/>
        </w:rPr>
        <w:t xml:space="preserve"> Component C4 and its interaction with vitamin D for physical dependenc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72"/>
        <w:gridCol w:w="834"/>
        <w:gridCol w:w="834"/>
        <w:gridCol w:w="834"/>
        <w:gridCol w:w="954"/>
        <w:gridCol w:w="222"/>
        <w:gridCol w:w="834"/>
        <w:gridCol w:w="834"/>
        <w:gridCol w:w="834"/>
        <w:gridCol w:w="954"/>
        <w:gridCol w:w="222"/>
        <w:gridCol w:w="834"/>
        <w:gridCol w:w="834"/>
        <w:gridCol w:w="834"/>
        <w:gridCol w:w="954"/>
      </w:tblGrid>
      <w:tr w:rsidR="00A2190A" w:rsidRPr="000004AE" w14:paraId="4E8F84FC" w14:textId="77777777" w:rsidTr="00E97507">
        <w:trPr>
          <w:trHeight w:val="5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FD401E" w14:textId="77777777" w:rsidR="00A2190A" w:rsidRPr="000004AE" w:rsidRDefault="00A2190A" w:rsidP="00E97507">
            <w:pPr>
              <w:spacing w:after="24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Featur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919B23" w14:textId="77777777" w:rsidR="00A2190A" w:rsidRPr="000004AE" w:rsidRDefault="00A2190A" w:rsidP="00E975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F95831" w14:textId="77777777" w:rsidR="00A2190A" w:rsidRPr="000004AE" w:rsidRDefault="00A2190A" w:rsidP="00E975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B93EC6" w14:textId="77777777" w:rsidR="00A2190A" w:rsidRPr="000004AE" w:rsidRDefault="00A2190A" w:rsidP="00E975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A9E5C8" w14:textId="77777777" w:rsidR="00A2190A" w:rsidRPr="000004AE" w:rsidRDefault="00A2190A" w:rsidP="00E975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E0F7CF" w14:textId="77777777" w:rsidR="00A2190A" w:rsidRPr="000004AE" w:rsidRDefault="00A2190A" w:rsidP="00E975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</w:tr>
      <w:tr w:rsidR="00A2190A" w:rsidRPr="000004AE" w14:paraId="3C4AE630" w14:textId="77777777" w:rsidTr="00E97507">
        <w:trPr>
          <w:trHeight w:val="4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ED87A4" w14:textId="77777777" w:rsidR="00A2190A" w:rsidRPr="000004AE" w:rsidRDefault="00A2190A" w:rsidP="00E97507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79A574" w14:textId="77777777" w:rsidR="00A2190A" w:rsidRPr="000004AE" w:rsidRDefault="00A2190A" w:rsidP="00E975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CD04D1" w14:textId="77777777" w:rsidR="00A2190A" w:rsidRPr="000004AE" w:rsidRDefault="00A2190A" w:rsidP="00E975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3EB02C" w14:textId="77777777" w:rsidR="00A2190A" w:rsidRPr="000004AE" w:rsidRDefault="00A2190A" w:rsidP="00E975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F9778D" w14:textId="77777777" w:rsidR="00A2190A" w:rsidRPr="000004AE" w:rsidRDefault="00A2190A" w:rsidP="00E975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6C47E4" w14:textId="77777777" w:rsidR="00A2190A" w:rsidRPr="000004AE" w:rsidRDefault="00A2190A" w:rsidP="00E975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0EF6B4" w14:textId="77777777" w:rsidR="00A2190A" w:rsidRPr="000004AE" w:rsidRDefault="00A2190A" w:rsidP="00E975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1B4169" w14:textId="77777777" w:rsidR="00A2190A" w:rsidRPr="000004AE" w:rsidRDefault="00A2190A" w:rsidP="00E975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A95A2C" w14:textId="77777777" w:rsidR="00A2190A" w:rsidRPr="000004AE" w:rsidRDefault="00A2190A" w:rsidP="00E975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F51BBA" w14:textId="77777777" w:rsidR="00A2190A" w:rsidRPr="000004AE" w:rsidRDefault="00A2190A" w:rsidP="00E975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35B54A" w14:textId="77777777" w:rsidR="00A2190A" w:rsidRPr="000004AE" w:rsidRDefault="00A2190A" w:rsidP="00E975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78C881" w14:textId="77777777" w:rsidR="00A2190A" w:rsidRPr="000004AE" w:rsidRDefault="00A2190A" w:rsidP="00E975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B0B0A3" w14:textId="77777777" w:rsidR="00A2190A" w:rsidRPr="000004AE" w:rsidRDefault="00A2190A" w:rsidP="00E975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754AC2" w14:textId="77777777" w:rsidR="00A2190A" w:rsidRPr="000004AE" w:rsidRDefault="00A2190A" w:rsidP="00E975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C1E3BF" w14:textId="77777777" w:rsidR="00A2190A" w:rsidRPr="000004AE" w:rsidRDefault="00A2190A" w:rsidP="00E975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A2190A" w:rsidRPr="000004AE" w14:paraId="6A5AC0B4" w14:textId="77777777" w:rsidTr="00E9750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6D8413" w14:textId="77777777" w:rsidR="00A2190A" w:rsidRPr="000004AE" w:rsidRDefault="00A2190A" w:rsidP="00E9750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4 &gt; </w:t>
            </w: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22.8 mg/d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708F11" w14:textId="77777777" w:rsidR="00A2190A" w:rsidRPr="000004AE" w:rsidRDefault="00A2190A" w:rsidP="00E97507">
            <w:pPr>
              <w:tabs>
                <w:tab w:val="decimal" w:pos="317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2D4191" w14:textId="77777777" w:rsidR="00A2190A" w:rsidRPr="000004AE" w:rsidRDefault="00A2190A" w:rsidP="00E97507">
            <w:pPr>
              <w:tabs>
                <w:tab w:val="decimal" w:pos="317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39089B" w14:textId="77777777" w:rsidR="00A2190A" w:rsidRPr="000004AE" w:rsidRDefault="00A2190A" w:rsidP="00E97507">
            <w:pPr>
              <w:tabs>
                <w:tab w:val="decimal" w:pos="317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0BED3C" w14:textId="77777777" w:rsidR="00A2190A" w:rsidRPr="000004AE" w:rsidRDefault="00A2190A" w:rsidP="00E97507">
            <w:pPr>
              <w:tabs>
                <w:tab w:val="decimal" w:pos="317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990937" w14:textId="77777777" w:rsidR="00A2190A" w:rsidRPr="000004AE" w:rsidRDefault="00A2190A" w:rsidP="00E97507">
            <w:pPr>
              <w:tabs>
                <w:tab w:val="decimal" w:pos="317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034479" w14:textId="77777777" w:rsidR="00A2190A" w:rsidRPr="000004AE" w:rsidRDefault="00A2190A" w:rsidP="00E97507">
            <w:pPr>
              <w:tabs>
                <w:tab w:val="decimal" w:pos="317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667FFE" w14:textId="77777777" w:rsidR="00A2190A" w:rsidRPr="000004AE" w:rsidRDefault="00A2190A" w:rsidP="00E97507">
            <w:pPr>
              <w:tabs>
                <w:tab w:val="decimal" w:pos="317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49094B" w14:textId="77777777" w:rsidR="00A2190A" w:rsidRPr="000004AE" w:rsidRDefault="00A2190A" w:rsidP="00E97507">
            <w:pPr>
              <w:tabs>
                <w:tab w:val="decimal" w:pos="317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4.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649CD" w14:textId="77777777" w:rsidR="00A2190A" w:rsidRPr="000004AE" w:rsidRDefault="00A2190A" w:rsidP="00E97507">
            <w:pPr>
              <w:tabs>
                <w:tab w:val="decimal" w:pos="317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7A2939" w14:textId="77777777" w:rsidR="00A2190A" w:rsidRPr="000004AE" w:rsidRDefault="00A2190A" w:rsidP="00E97507">
            <w:pPr>
              <w:tabs>
                <w:tab w:val="decimal" w:pos="317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8C2AD4" w14:textId="77777777" w:rsidR="00A2190A" w:rsidRPr="000004AE" w:rsidRDefault="00A2190A" w:rsidP="00E97507">
            <w:pPr>
              <w:tabs>
                <w:tab w:val="decimal" w:pos="317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53C68F" w14:textId="77777777" w:rsidR="00A2190A" w:rsidRPr="000004AE" w:rsidRDefault="00A2190A" w:rsidP="00E97507">
            <w:pPr>
              <w:tabs>
                <w:tab w:val="decimal" w:pos="317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F5109F" w14:textId="77777777" w:rsidR="00A2190A" w:rsidRPr="000004AE" w:rsidRDefault="00A2190A" w:rsidP="00E97507">
            <w:pPr>
              <w:tabs>
                <w:tab w:val="decimal" w:pos="317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8B9834" w14:textId="77777777" w:rsidR="00A2190A" w:rsidRPr="000004AE" w:rsidRDefault="00A2190A" w:rsidP="00E97507">
            <w:pPr>
              <w:tabs>
                <w:tab w:val="decimal" w:pos="317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A2190A" w:rsidRPr="000004AE" w14:paraId="033AFE44" w14:textId="77777777" w:rsidTr="00E975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9FB3F9" w14:textId="77777777" w:rsidR="00A2190A" w:rsidRPr="000004AE" w:rsidRDefault="00A2190A" w:rsidP="00E97507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25(OH)D &lt;20</w:t>
            </w: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 xml:space="preserve"> n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83798" w14:textId="77777777" w:rsidR="00A2190A" w:rsidRPr="000004AE" w:rsidRDefault="00A2190A" w:rsidP="00E97507">
            <w:pPr>
              <w:tabs>
                <w:tab w:val="decimal" w:pos="317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09776B" w14:textId="77777777" w:rsidR="00A2190A" w:rsidRPr="000004AE" w:rsidRDefault="00A2190A" w:rsidP="00E97507">
            <w:pPr>
              <w:tabs>
                <w:tab w:val="decimal" w:pos="317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371C5C" w14:textId="77777777" w:rsidR="00A2190A" w:rsidRPr="000004AE" w:rsidRDefault="00A2190A" w:rsidP="00E97507">
            <w:pPr>
              <w:tabs>
                <w:tab w:val="decimal" w:pos="317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47E31E" w14:textId="77777777" w:rsidR="00A2190A" w:rsidRPr="000004AE" w:rsidRDefault="00A2190A" w:rsidP="00E97507">
            <w:pPr>
              <w:tabs>
                <w:tab w:val="decimal" w:pos="317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E0CCBE" w14:textId="77777777" w:rsidR="00A2190A" w:rsidRPr="000004AE" w:rsidRDefault="00A2190A" w:rsidP="00E97507">
            <w:pPr>
              <w:tabs>
                <w:tab w:val="decimal" w:pos="317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1B5C81" w14:textId="77777777" w:rsidR="00A2190A" w:rsidRPr="000004AE" w:rsidRDefault="00A2190A" w:rsidP="00E97507">
            <w:pPr>
              <w:tabs>
                <w:tab w:val="decimal" w:pos="317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B8A5A4" w14:textId="77777777" w:rsidR="00A2190A" w:rsidRPr="000004AE" w:rsidRDefault="00A2190A" w:rsidP="00E97507">
            <w:pPr>
              <w:tabs>
                <w:tab w:val="decimal" w:pos="317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B76A2E" w14:textId="77777777" w:rsidR="00A2190A" w:rsidRPr="000004AE" w:rsidRDefault="00A2190A" w:rsidP="00E97507">
            <w:pPr>
              <w:tabs>
                <w:tab w:val="decimal" w:pos="317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1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714C3D" w14:textId="77777777" w:rsidR="00A2190A" w:rsidRPr="000004AE" w:rsidRDefault="00A2190A" w:rsidP="00E97507">
            <w:pPr>
              <w:tabs>
                <w:tab w:val="decimal" w:pos="317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869EB8" w14:textId="77777777" w:rsidR="00A2190A" w:rsidRPr="000004AE" w:rsidRDefault="00A2190A" w:rsidP="00E97507">
            <w:pPr>
              <w:tabs>
                <w:tab w:val="decimal" w:pos="317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83DB87" w14:textId="77777777" w:rsidR="00A2190A" w:rsidRPr="000004AE" w:rsidRDefault="00A2190A" w:rsidP="00E97507">
            <w:pPr>
              <w:tabs>
                <w:tab w:val="decimal" w:pos="317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8985FD" w14:textId="77777777" w:rsidR="00A2190A" w:rsidRPr="000004AE" w:rsidRDefault="00A2190A" w:rsidP="00E97507">
            <w:pPr>
              <w:tabs>
                <w:tab w:val="decimal" w:pos="317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E5FA5F" w14:textId="77777777" w:rsidR="00A2190A" w:rsidRPr="000004AE" w:rsidRDefault="00A2190A" w:rsidP="00E97507">
            <w:pPr>
              <w:tabs>
                <w:tab w:val="decimal" w:pos="317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1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C308F3" w14:textId="77777777" w:rsidR="00A2190A" w:rsidRPr="000004AE" w:rsidRDefault="00A2190A" w:rsidP="00E97507">
            <w:pPr>
              <w:tabs>
                <w:tab w:val="decimal" w:pos="317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2190A" w:rsidRPr="000004AE" w14:paraId="20E93DFC" w14:textId="77777777" w:rsidTr="00E9750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91BB9" w14:textId="77777777" w:rsidR="00A2190A" w:rsidRPr="000004AE" w:rsidRDefault="00A2190A" w:rsidP="00E97507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C4</w:t>
            </w:r>
            <w:r w:rsidRPr="000004AE"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  <w:t>×</w:t>
            </w:r>
            <w:r w:rsidRPr="0000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25(OH)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93158" w14:textId="77777777" w:rsidR="00A2190A" w:rsidRPr="000004AE" w:rsidRDefault="00A2190A" w:rsidP="00E97507">
            <w:pPr>
              <w:tabs>
                <w:tab w:val="decimal" w:pos="317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−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16E317" w14:textId="77777777" w:rsidR="00A2190A" w:rsidRPr="000004AE" w:rsidRDefault="00A2190A" w:rsidP="00E97507">
            <w:pPr>
              <w:tabs>
                <w:tab w:val="decimal" w:pos="317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2A3BA" w14:textId="77777777" w:rsidR="00A2190A" w:rsidRPr="000004AE" w:rsidRDefault="00A2190A" w:rsidP="00E97507">
            <w:pPr>
              <w:tabs>
                <w:tab w:val="decimal" w:pos="317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6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FDD29" w14:textId="77777777" w:rsidR="00A2190A" w:rsidRPr="000004AE" w:rsidRDefault="00A2190A" w:rsidP="00E97507">
            <w:pPr>
              <w:tabs>
                <w:tab w:val="decimal" w:pos="317"/>
              </w:tabs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74160F" w14:textId="77777777" w:rsidR="00A2190A" w:rsidRPr="000004AE" w:rsidRDefault="00A2190A" w:rsidP="00E97507">
            <w:pPr>
              <w:tabs>
                <w:tab w:val="decimal" w:pos="317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EFEB5" w14:textId="77777777" w:rsidR="00A2190A" w:rsidRPr="000004AE" w:rsidRDefault="00A2190A" w:rsidP="00E97507">
            <w:pPr>
              <w:tabs>
                <w:tab w:val="decimal" w:pos="317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−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E6DF9" w14:textId="77777777" w:rsidR="00A2190A" w:rsidRPr="000004AE" w:rsidRDefault="00A2190A" w:rsidP="00E97507">
            <w:pPr>
              <w:tabs>
                <w:tab w:val="decimal" w:pos="317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CDCBFC" w14:textId="77777777" w:rsidR="00A2190A" w:rsidRPr="000004AE" w:rsidRDefault="00A2190A" w:rsidP="00E97507">
            <w:pPr>
              <w:tabs>
                <w:tab w:val="decimal" w:pos="317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7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177D47" w14:textId="77777777" w:rsidR="00A2190A" w:rsidRPr="000004AE" w:rsidRDefault="00A2190A" w:rsidP="00E97507">
            <w:pPr>
              <w:tabs>
                <w:tab w:val="decimal" w:pos="317"/>
              </w:tabs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2DFADC" w14:textId="77777777" w:rsidR="00A2190A" w:rsidRPr="000004AE" w:rsidRDefault="00A2190A" w:rsidP="00E97507">
            <w:pPr>
              <w:tabs>
                <w:tab w:val="decimal" w:pos="317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DC39C" w14:textId="77777777" w:rsidR="00A2190A" w:rsidRPr="000004AE" w:rsidRDefault="00A2190A" w:rsidP="00E97507">
            <w:pPr>
              <w:tabs>
                <w:tab w:val="decimal" w:pos="317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−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5EA8D" w14:textId="77777777" w:rsidR="00A2190A" w:rsidRPr="000004AE" w:rsidRDefault="00A2190A" w:rsidP="00E97507">
            <w:pPr>
              <w:tabs>
                <w:tab w:val="decimal" w:pos="317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43E382" w14:textId="77777777" w:rsidR="00A2190A" w:rsidRPr="000004AE" w:rsidRDefault="00A2190A" w:rsidP="00E97507">
            <w:pPr>
              <w:tabs>
                <w:tab w:val="decimal" w:pos="317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7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BF817" w14:textId="77777777" w:rsidR="00A2190A" w:rsidRPr="000004AE" w:rsidRDefault="00A2190A" w:rsidP="00E97507">
            <w:pPr>
              <w:tabs>
                <w:tab w:val="decimal" w:pos="317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04AE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</w:tbl>
    <w:p w14:paraId="2EFBA5CB" w14:textId="77777777" w:rsidR="00A2190A" w:rsidRPr="000004AE" w:rsidRDefault="00A2190A" w:rsidP="00A2190A">
      <w:pPr>
        <w:spacing w:line="360" w:lineRule="auto"/>
        <w:rPr>
          <w:rFonts w:ascii="Times New Roman" w:hAnsi="Times New Roman" w:cs="Times New Roman"/>
          <w:kern w:val="0"/>
        </w:rPr>
      </w:pPr>
      <w:r w:rsidRPr="000004AE">
        <w:rPr>
          <w:rFonts w:ascii="Times New Roman" w:hAnsi="Times New Roman" w:cs="Times New Roman"/>
          <w:kern w:val="0"/>
        </w:rPr>
        <w:t xml:space="preserve">Notes: </w:t>
      </w:r>
      <w:r w:rsidRPr="000004AE">
        <w:rPr>
          <w:rFonts w:ascii="Times New Roman" w:hAnsi="Times New Roman" w:cs="Times New Roman"/>
        </w:rPr>
        <w:t>25(OH)D: 25-hydroxyvitamin D; C4: complement component 4.</w:t>
      </w:r>
    </w:p>
    <w:p w14:paraId="07142DE6" w14:textId="77777777" w:rsidR="00A2190A" w:rsidRPr="000004AE" w:rsidRDefault="00A2190A" w:rsidP="00A2190A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0004AE">
        <w:rPr>
          <w:rFonts w:ascii="Times New Roman" w:hAnsi="Times New Roman" w:cs="Times New Roman"/>
          <w:kern w:val="0"/>
        </w:rPr>
        <w:t>Model 1: unadjusted; Model 2: adjusted for sex, age, BMI, education, smoking and drinking habits; Model 3: further adjusted for depressive syndromes, visual and auditory impairments, SBP, DBP, FBG, TC, eGFR, CRP, and season of blood collection.</w:t>
      </w:r>
    </w:p>
    <w:p w14:paraId="2C31792B" w14:textId="77777777" w:rsidR="00A2190A" w:rsidRPr="000004AE" w:rsidRDefault="00A2190A" w:rsidP="00A2190A">
      <w:pPr>
        <w:pStyle w:val="EndNoteBibliography"/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</w:p>
    <w:p w14:paraId="01022B56" w14:textId="77777777" w:rsidR="00A2190A" w:rsidRPr="000004AE" w:rsidRDefault="00A2190A" w:rsidP="00A2190A">
      <w:pPr>
        <w:widowControl/>
        <w:suppressLineNumbers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C3ECBF2" w14:textId="611158B2" w:rsidR="00A2190A" w:rsidRPr="00A2190A" w:rsidRDefault="00A2190A">
      <w:pPr>
        <w:rPr>
          <w:rFonts w:hint="eastAsia"/>
        </w:rPr>
      </w:pPr>
    </w:p>
    <w:sectPr w:rsidR="00A2190A" w:rsidRPr="00A2190A" w:rsidSect="00A2190A">
      <w:pgSz w:w="16838" w:h="11906" w:orient="landscape" w:code="9"/>
      <w:pgMar w:top="720" w:right="720" w:bottom="720" w:left="72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80C7EC" w14:textId="77777777" w:rsidR="00BD4DC1" w:rsidRDefault="00BD4DC1" w:rsidP="00A2190A">
      <w:r>
        <w:separator/>
      </w:r>
    </w:p>
  </w:endnote>
  <w:endnote w:type="continuationSeparator" w:id="0">
    <w:p w14:paraId="53323420" w14:textId="77777777" w:rsidR="00BD4DC1" w:rsidRDefault="00BD4DC1" w:rsidP="00A219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47498602"/>
      <w:docPartObj>
        <w:docPartGallery w:val="Page Numbers (Bottom of Page)"/>
        <w:docPartUnique/>
      </w:docPartObj>
    </w:sdtPr>
    <w:sdtContent>
      <w:p w14:paraId="625DFC1E" w14:textId="77777777" w:rsidR="00A2190A" w:rsidRDefault="00A2190A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29A6476" w14:textId="77777777" w:rsidR="00A2190A" w:rsidRDefault="00A2190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E82D7C" w14:textId="77777777" w:rsidR="00BD4DC1" w:rsidRDefault="00BD4DC1" w:rsidP="00A2190A">
      <w:r>
        <w:separator/>
      </w:r>
    </w:p>
  </w:footnote>
  <w:footnote w:type="continuationSeparator" w:id="0">
    <w:p w14:paraId="21BAABF2" w14:textId="77777777" w:rsidR="00BD4DC1" w:rsidRDefault="00BD4DC1" w:rsidP="00A219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00FF4"/>
    <w:rsid w:val="00000FF4"/>
    <w:rsid w:val="003F1BCF"/>
    <w:rsid w:val="00A2190A"/>
    <w:rsid w:val="00B82CF9"/>
    <w:rsid w:val="00BD4DC1"/>
    <w:rsid w:val="00CF4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B4AFAA"/>
  <w15:chartTrackingRefBased/>
  <w15:docId w15:val="{479D80E3-B6BB-4402-9541-FB22B8A92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19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19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19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19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190A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qFormat/>
    <w:rsid w:val="00A2190A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A2190A"/>
    <w:rPr>
      <w:rFonts w:ascii="Calibri" w:hAnsi="Calibri" w:cs="Calibri"/>
      <w:sz w:val="20"/>
    </w:rPr>
  </w:style>
  <w:style w:type="paragraph" w:customStyle="1" w:styleId="Default">
    <w:name w:val="Default"/>
    <w:basedOn w:val="a"/>
    <w:qFormat/>
    <w:rsid w:val="00A2190A"/>
    <w:pPr>
      <w:autoSpaceDE w:val="0"/>
      <w:autoSpaceDN w:val="0"/>
      <w:adjustRightInd w:val="0"/>
      <w:jc w:val="left"/>
    </w:pPr>
    <w:rPr>
      <w:rFonts w:ascii="Gill Sans MT" w:eastAsia="宋体" w:hAnsi="Gill Sans MT" w:cs="宋体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338565-0C44-453C-A23A-D86EDEFA00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513</Words>
  <Characters>2791</Characters>
  <Application>Microsoft Office Word</Application>
  <DocSecurity>0</DocSecurity>
  <Lines>398</Lines>
  <Paragraphs>275</Paragraphs>
  <ScaleCrop>false</ScaleCrop>
  <Company/>
  <LinksUpToDate>false</LinksUpToDate>
  <CharactersWithSpaces>3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姚 小明</dc:creator>
  <cp:keywords/>
  <dc:description/>
  <cp:lastModifiedBy>姚 小明</cp:lastModifiedBy>
  <cp:revision>2</cp:revision>
  <dcterms:created xsi:type="dcterms:W3CDTF">2020-06-06T21:46:00Z</dcterms:created>
  <dcterms:modified xsi:type="dcterms:W3CDTF">2020-06-06T21:52:00Z</dcterms:modified>
</cp:coreProperties>
</file>